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0E45A" w14:textId="3852D1C2" w:rsidR="00722F40" w:rsidRDefault="00722F40" w:rsidP="00722F4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bookmarkStart w:id="0" w:name="_Toc519088605"/>
      <w:bookmarkStart w:id="1" w:name="_GoBack"/>
      <w:bookmarkEnd w:id="1"/>
      <w:r>
        <w:rPr>
          <w:lang w:val="en-US"/>
        </w:rPr>
        <w:t>Additional file 4</w:t>
      </w:r>
      <w:r w:rsidRPr="003470F7">
        <w:rPr>
          <w:lang w:val="en-US"/>
        </w:rPr>
        <w:t>: Results</w:t>
      </w:r>
      <w:r w:rsidRPr="007534DC">
        <w:rPr>
          <w:lang w:val="en-US"/>
        </w:rPr>
        <w:t xml:space="preserve"> of FE </w:t>
      </w:r>
      <w:proofErr w:type="spellStart"/>
      <w:r w:rsidRPr="007534DC">
        <w:rPr>
          <w:lang w:val="en-US"/>
        </w:rPr>
        <w:t>poisson</w:t>
      </w:r>
      <w:proofErr w:type="spellEnd"/>
      <w:r w:rsidRPr="007534DC">
        <w:rPr>
          <w:lang w:val="en-US"/>
        </w:rPr>
        <w:t xml:space="preserve"> regressions (interaction terms with specialist visits as outcome measure; waves 2-4</w:t>
      </w:r>
      <w:r>
        <w:rPr>
          <w:lang w:val="en-US"/>
        </w:rPr>
        <w:t>)</w:t>
      </w:r>
      <w:bookmarkEnd w:id="0"/>
    </w:p>
    <w:tbl>
      <w:tblPr>
        <w:tblW w:w="90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7"/>
        <w:gridCol w:w="3765"/>
        <w:gridCol w:w="1701"/>
        <w:gridCol w:w="1776"/>
        <w:gridCol w:w="291"/>
      </w:tblGrid>
      <w:tr w:rsidR="00722F40" w:rsidRPr="00540019" w14:paraId="5D8851BE" w14:textId="77777777" w:rsidTr="00722F40">
        <w:trPr>
          <w:trHeight w:val="960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4ED8" w14:textId="77777777" w:rsidR="00722F40" w:rsidRPr="00540019" w:rsidRDefault="00722F40" w:rsidP="00722F4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540019">
              <w:rPr>
                <w:rFonts w:ascii="Calibri" w:eastAsia="Times New Roman" w:hAnsi="Calibri"/>
                <w:color w:val="000000"/>
                <w:lang w:val="en-US"/>
              </w:rPr>
              <w:t> 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8098" w14:textId="77777777" w:rsidR="00722F40" w:rsidRPr="00540019" w:rsidRDefault="00722F40" w:rsidP="00722F40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540019">
              <w:rPr>
                <w:rFonts w:ascii="Calibri" w:eastAsia="Times New Roman" w:hAnsi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A360A" w14:textId="77777777" w:rsidR="00722F40" w:rsidRPr="00251CDA" w:rsidRDefault="00722F40" w:rsidP="00722F4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51CDA">
              <w:rPr>
                <w:rFonts w:eastAsia="Times New Roman"/>
                <w:b/>
                <w:bCs/>
                <w:color w:val="000000"/>
                <w:lang w:val="en-US"/>
              </w:rPr>
              <w:t>Specialist visits</w:t>
            </w:r>
            <w:r w:rsidRPr="00251CDA">
              <w:rPr>
                <w:rFonts w:eastAsia="Times New Roman"/>
                <w:b/>
                <w:bCs/>
                <w:color w:val="000000"/>
                <w:lang w:val="en-US"/>
              </w:rPr>
              <w:br/>
              <w:t>Interaction with gende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7E9E8" w14:textId="77777777" w:rsidR="00722F40" w:rsidRPr="00251CDA" w:rsidRDefault="00722F40" w:rsidP="00722F4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251CDA">
              <w:rPr>
                <w:rFonts w:eastAsia="Times New Roman"/>
                <w:b/>
                <w:bCs/>
                <w:color w:val="000000"/>
                <w:lang w:val="en-US"/>
              </w:rPr>
              <w:t>Specialist visits</w:t>
            </w:r>
            <w:r w:rsidRPr="00251CDA">
              <w:rPr>
                <w:rFonts w:eastAsia="Times New Roman"/>
                <w:b/>
                <w:bCs/>
                <w:color w:val="000000"/>
                <w:lang w:val="en-US"/>
              </w:rPr>
              <w:br/>
              <w:t>Interaction with education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609" w14:textId="77777777" w:rsidR="00722F40" w:rsidRPr="00251CDA" w:rsidRDefault="00722F40" w:rsidP="00722F4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722F40" w:rsidRPr="00251CDA" w14:paraId="6295A623" w14:textId="77777777" w:rsidTr="00722F40">
        <w:trPr>
          <w:trHeight w:val="96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4C422" w14:textId="77777777" w:rsidR="00722F40" w:rsidRPr="00251CDA" w:rsidRDefault="00722F40" w:rsidP="00722F40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>Predisposing</w:t>
            </w:r>
            <w:proofErr w:type="spellEnd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 xml:space="preserve"> </w:t>
            </w:r>
            <w:proofErr w:type="spellStart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>factors</w:t>
            </w:r>
            <w:proofErr w:type="spellEnd"/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52B96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>Other marital statuses (ref.: Married, living together with spou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EE29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049</w:t>
            </w:r>
            <w:r w:rsidRPr="00251CDA">
              <w:rPr>
                <w:rFonts w:eastAsia="Times New Roman"/>
                <w:color w:val="000000"/>
              </w:rPr>
              <w:br/>
              <w:t>(0.057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7E79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262</w:t>
            </w:r>
            <w:r w:rsidRPr="00251CDA">
              <w:rPr>
                <w:rFonts w:eastAsia="Times New Roman"/>
                <w:color w:val="000000"/>
              </w:rPr>
              <w:br/>
              <w:t>(0.0592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13C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5AE92D4D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38786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EE5A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Retired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 (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ref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>.: Wor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EE842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117</w:t>
            </w:r>
            <w:r w:rsidRPr="00251CDA">
              <w:rPr>
                <w:rFonts w:eastAsia="Times New Roman"/>
                <w:color w:val="000000"/>
              </w:rPr>
              <w:br/>
              <w:t>(0.045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10598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065</w:t>
            </w:r>
            <w:r w:rsidRPr="00251CDA">
              <w:rPr>
                <w:rFonts w:eastAsia="Times New Roman"/>
                <w:color w:val="000000"/>
              </w:rPr>
              <w:br/>
              <w:t>(0.0466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54FD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78AC4FBF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BC714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1785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r w:rsidRPr="00251CDA">
              <w:rPr>
                <w:rFonts w:ascii="Times" w:eastAsia="Times New Roman" w:hAnsi="Times"/>
                <w:color w:val="000000"/>
              </w:rPr>
              <w:t xml:space="preserve">Other: not 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employ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0073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845+</w:t>
            </w:r>
            <w:r w:rsidRPr="00251CDA">
              <w:rPr>
                <w:rFonts w:eastAsia="Times New Roman"/>
                <w:color w:val="000000"/>
              </w:rPr>
              <w:br/>
              <w:t>(0.044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15771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972*</w:t>
            </w:r>
            <w:r w:rsidRPr="00251CDA">
              <w:rPr>
                <w:rFonts w:eastAsia="Times New Roman"/>
                <w:color w:val="000000"/>
              </w:rPr>
              <w:br/>
              <w:t>(0.045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60F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24D04C07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DCC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44E2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r w:rsidRPr="00251CDA">
              <w:rPr>
                <w:rFonts w:ascii="Times" w:eastAsia="Times New Roman" w:hAnsi="Times"/>
                <w:color w:val="000000"/>
              </w:rPr>
              <w:t xml:space="preserve">Age (in 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years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C474C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086**</w:t>
            </w:r>
            <w:r w:rsidRPr="00251CDA">
              <w:rPr>
                <w:rFonts w:eastAsia="Times New Roman"/>
                <w:color w:val="000000"/>
              </w:rPr>
              <w:br/>
              <w:t>(0.002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2D76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083**</w:t>
            </w:r>
            <w:r w:rsidRPr="00251CDA">
              <w:rPr>
                <w:rFonts w:eastAsia="Times New Roman"/>
                <w:color w:val="000000"/>
              </w:rPr>
              <w:br/>
              <w:t>(0.0030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F5A3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1147454E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16BE7" w14:textId="77777777" w:rsidR="00722F40" w:rsidRPr="00251CDA" w:rsidRDefault="00722F40" w:rsidP="00722F40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>Enabling</w:t>
            </w:r>
            <w:proofErr w:type="spellEnd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 xml:space="preserve"> </w:t>
            </w:r>
            <w:proofErr w:type="spellStart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>resources</w:t>
            </w:r>
            <w:proofErr w:type="spellEnd"/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56212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 xml:space="preserve">(Log) monthly equivalent net incom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02EA0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471</w:t>
            </w:r>
            <w:r w:rsidRPr="00251CDA">
              <w:rPr>
                <w:rFonts w:eastAsia="Times New Roman"/>
                <w:color w:val="000000"/>
              </w:rPr>
              <w:br/>
              <w:t>(0.037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95AAF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525</w:t>
            </w:r>
            <w:r w:rsidRPr="00251CDA">
              <w:rPr>
                <w:rFonts w:eastAsia="Times New Roman"/>
                <w:color w:val="000000"/>
              </w:rPr>
              <w:br/>
              <w:t>(0.0379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CC01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13E19F3E" w14:textId="77777777" w:rsidTr="00722F40">
        <w:trPr>
          <w:trHeight w:val="96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A71A9" w14:textId="77777777" w:rsidR="00722F40" w:rsidRPr="00251CDA" w:rsidRDefault="00722F40" w:rsidP="00722F40">
            <w:pPr>
              <w:ind w:firstLineChars="200" w:firstLine="4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766AB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 xml:space="preserve">Self-rated accessibility of doctors and pharmacies (ref.: No accessibility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A74C7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052</w:t>
            </w:r>
            <w:r w:rsidRPr="00251CDA">
              <w:rPr>
                <w:rFonts w:eastAsia="Times New Roman"/>
                <w:color w:val="000000"/>
              </w:rPr>
              <w:br/>
              <w:t>(0.029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EDB2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002</w:t>
            </w:r>
            <w:r w:rsidRPr="00251CDA">
              <w:rPr>
                <w:rFonts w:eastAsia="Times New Roman"/>
                <w:color w:val="000000"/>
              </w:rPr>
              <w:br/>
              <w:t>(0.029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72A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37B767AD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BDDA" w14:textId="77777777" w:rsidR="00722F40" w:rsidRPr="00251CDA" w:rsidRDefault="00722F40" w:rsidP="00722F40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 xml:space="preserve">Need </w:t>
            </w:r>
            <w:proofErr w:type="spellStart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>factors</w:t>
            </w:r>
            <w:proofErr w:type="spellEnd"/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341C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Underweight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 (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ref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.: Normal 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weight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B677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568</w:t>
            </w:r>
            <w:r w:rsidRPr="00251CDA">
              <w:rPr>
                <w:rFonts w:eastAsia="Times New Roman"/>
                <w:color w:val="000000"/>
              </w:rPr>
              <w:br/>
              <w:t>(0.159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D816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558</w:t>
            </w:r>
            <w:r w:rsidRPr="00251CDA">
              <w:rPr>
                <w:rFonts w:eastAsia="Times New Roman"/>
                <w:color w:val="000000"/>
              </w:rPr>
              <w:br/>
              <w:t>(0.159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8A59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4C9D3ADF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2E8B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440B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Overw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20A8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650+</w:t>
            </w:r>
            <w:r w:rsidRPr="00251CDA">
              <w:rPr>
                <w:rFonts w:eastAsia="Times New Roman"/>
                <w:color w:val="000000"/>
              </w:rPr>
              <w:br/>
              <w:t>(0.038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F8B8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884*</w:t>
            </w:r>
            <w:r w:rsidRPr="00251CDA">
              <w:rPr>
                <w:rFonts w:eastAsia="Times New Roman"/>
                <w:color w:val="000000"/>
              </w:rPr>
              <w:br/>
              <w:t>(0.038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9E3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3F923A77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5BF2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3212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Obes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9D09A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445</w:t>
            </w:r>
            <w:r w:rsidRPr="00251CDA">
              <w:rPr>
                <w:rFonts w:eastAsia="Times New Roman"/>
                <w:color w:val="000000"/>
              </w:rPr>
              <w:br/>
              <w:t>(0.062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8BA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623</w:t>
            </w:r>
            <w:r w:rsidRPr="00251CDA">
              <w:rPr>
                <w:rFonts w:eastAsia="Times New Roman"/>
                <w:color w:val="000000"/>
              </w:rPr>
              <w:br/>
              <w:t>(0.0628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1C3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734F0E3E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AE2F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C41CE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 xml:space="preserve">Self-rated health (from “very good” to “very bad”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318E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1449***</w:t>
            </w:r>
            <w:r w:rsidRPr="00251CDA">
              <w:rPr>
                <w:rFonts w:eastAsia="Times New Roman"/>
                <w:color w:val="000000"/>
              </w:rPr>
              <w:br/>
              <w:t>(0.017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B1DDB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1471***</w:t>
            </w:r>
            <w:r w:rsidRPr="00251CDA">
              <w:rPr>
                <w:rFonts w:eastAsia="Times New Roman"/>
                <w:color w:val="000000"/>
              </w:rPr>
              <w:br/>
              <w:t>(0.0176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2B68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1640BC86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5C15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5957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Number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of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chronic</w:t>
            </w:r>
            <w:proofErr w:type="spellEnd"/>
            <w:r w:rsidRPr="00251CDA">
              <w:rPr>
                <w:rFonts w:ascii="Times" w:eastAsia="Times New Roman" w:hAnsi="Times"/>
                <w:color w:val="000000"/>
              </w:rPr>
              <w:t xml:space="preserve"> </w:t>
            </w:r>
            <w:proofErr w:type="spellStart"/>
            <w:r w:rsidRPr="00251CDA">
              <w:rPr>
                <w:rFonts w:ascii="Times" w:eastAsia="Times New Roman" w:hAnsi="Times"/>
                <w:color w:val="000000"/>
              </w:rPr>
              <w:t>diseas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0B90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596***</w:t>
            </w:r>
            <w:r w:rsidRPr="00251CDA">
              <w:rPr>
                <w:rFonts w:eastAsia="Times New Roman"/>
                <w:color w:val="000000"/>
              </w:rPr>
              <w:br/>
              <w:t>(0.009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36C8D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581***</w:t>
            </w:r>
            <w:r w:rsidRPr="00251CDA">
              <w:rPr>
                <w:rFonts w:eastAsia="Times New Roman"/>
                <w:color w:val="000000"/>
              </w:rPr>
              <w:br/>
              <w:t>(0.0093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3E1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265CA408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137B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1355E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 xml:space="preserve">Currently smoking (ref.: Currently not smokin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92F4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777</w:t>
            </w:r>
            <w:r w:rsidRPr="00251CDA">
              <w:rPr>
                <w:rFonts w:eastAsia="Times New Roman"/>
                <w:color w:val="000000"/>
              </w:rPr>
              <w:br/>
              <w:t>(0.057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70E8E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0741</w:t>
            </w:r>
            <w:r w:rsidRPr="00251CDA">
              <w:rPr>
                <w:rFonts w:eastAsia="Times New Roman"/>
                <w:color w:val="000000"/>
              </w:rPr>
              <w:br/>
              <w:t>(0.0572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908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25B0DC7E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7E94" w14:textId="77777777" w:rsidR="00722F40" w:rsidRPr="00251CDA" w:rsidRDefault="00722F40" w:rsidP="00722F40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proofErr w:type="spellStart"/>
            <w:r w:rsidRPr="00251CDA">
              <w:rPr>
                <w:rFonts w:ascii="Times" w:eastAsia="Times New Roman" w:hAnsi="Times"/>
                <w:b/>
                <w:bCs/>
                <w:color w:val="000000"/>
              </w:rPr>
              <w:t>Volunteering</w:t>
            </w:r>
            <w:proofErr w:type="spellEnd"/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DCC08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>Volunteer involvement (ref.: No volunteer involvem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27B3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547</w:t>
            </w:r>
            <w:r w:rsidRPr="00251CDA">
              <w:rPr>
                <w:rFonts w:eastAsia="Times New Roman"/>
                <w:color w:val="000000"/>
              </w:rPr>
              <w:br/>
              <w:t>(0.042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BAE0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3164+</w:t>
            </w:r>
            <w:r w:rsidRPr="00251CDA">
              <w:rPr>
                <w:rFonts w:eastAsia="Times New Roman"/>
                <w:color w:val="000000"/>
              </w:rPr>
              <w:br/>
              <w:t>(0.1622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35E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748B62FC" w14:textId="77777777" w:rsidTr="00722F40">
        <w:trPr>
          <w:trHeight w:val="64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A49E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08E0" w14:textId="77777777" w:rsidR="00722F40" w:rsidRPr="00251CDA" w:rsidRDefault="00722F40" w:rsidP="00722F40">
            <w:pPr>
              <w:rPr>
                <w:rFonts w:eastAsia="Times New Roman"/>
                <w:color w:val="000000"/>
                <w:lang w:val="en-US"/>
              </w:rPr>
            </w:pPr>
            <w:r w:rsidRPr="00251CDA">
              <w:rPr>
                <w:rFonts w:eastAsia="Times New Roman"/>
                <w:color w:val="000000"/>
                <w:lang w:val="en-US"/>
              </w:rPr>
              <w:t>Voluntary involvement##gender (ref.: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848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0.016</w:t>
            </w:r>
            <w:r w:rsidRPr="00251CDA">
              <w:rPr>
                <w:rFonts w:eastAsia="Times New Roman"/>
                <w:color w:val="000000"/>
              </w:rPr>
              <w:br/>
              <w:t>(0.059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A1A2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89FC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22F40" w:rsidRPr="00251CDA" w14:paraId="34B6C3E3" w14:textId="77777777" w:rsidTr="00722F40">
        <w:trPr>
          <w:trHeight w:val="96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09B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832E2" w14:textId="77777777" w:rsidR="00722F40" w:rsidRPr="00251CDA" w:rsidRDefault="00722F40" w:rsidP="00722F40">
            <w:pPr>
              <w:rPr>
                <w:rFonts w:eastAsia="Times New Roman"/>
                <w:color w:val="000000"/>
                <w:lang w:val="en-US"/>
              </w:rPr>
            </w:pPr>
            <w:r w:rsidRPr="00251CDA">
              <w:rPr>
                <w:rFonts w:eastAsia="Times New Roman"/>
                <w:color w:val="000000"/>
                <w:lang w:val="en-US"/>
              </w:rPr>
              <w:t>Volunteer involvement##medium education (3–4) (ref.: Low education (1-2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C0E5" w14:textId="77777777" w:rsidR="00722F40" w:rsidRPr="00251CDA" w:rsidRDefault="00722F40" w:rsidP="00722F40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0542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2375</w:t>
            </w:r>
            <w:r w:rsidRPr="00251CDA">
              <w:rPr>
                <w:rFonts w:eastAsia="Times New Roman"/>
                <w:color w:val="000000"/>
              </w:rPr>
              <w:br/>
              <w:t>(0.1683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650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7CDF81B1" w14:textId="77777777" w:rsidTr="00722F40">
        <w:trPr>
          <w:trHeight w:val="96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9B9" w14:textId="77777777" w:rsidR="00722F40" w:rsidRPr="00251CDA" w:rsidRDefault="00722F40" w:rsidP="00722F4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DB61" w14:textId="77777777" w:rsidR="00722F40" w:rsidRPr="00251CDA" w:rsidRDefault="00722F40" w:rsidP="00722F40">
            <w:pPr>
              <w:rPr>
                <w:rFonts w:eastAsia="Times New Roman"/>
                <w:color w:val="000000"/>
                <w:lang w:val="en-US"/>
              </w:rPr>
            </w:pPr>
            <w:r w:rsidRPr="00251CDA">
              <w:rPr>
                <w:rFonts w:eastAsia="Times New Roman"/>
                <w:color w:val="000000"/>
                <w:lang w:val="en-US"/>
              </w:rPr>
              <w:t xml:space="preserve">Volunteer involvement##high education </w:t>
            </w:r>
            <w:r w:rsidRPr="00251CDA">
              <w:rPr>
                <w:rFonts w:eastAsia="Times New Roman"/>
                <w:color w:val="000000"/>
                <w:lang w:val="en-US"/>
              </w:rPr>
              <w:br/>
              <w:t>(5-6) (ref.: Low education (1-2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E4AB" w14:textId="77777777" w:rsidR="00722F40" w:rsidRPr="00251CDA" w:rsidRDefault="00722F40" w:rsidP="00722F40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F3217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-0.2943+</w:t>
            </w:r>
            <w:r w:rsidRPr="00251CDA">
              <w:rPr>
                <w:rFonts w:eastAsia="Times New Roman"/>
                <w:color w:val="000000"/>
              </w:rPr>
              <w:br/>
              <w:t>(0.1671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827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</w:p>
        </w:tc>
      </w:tr>
      <w:tr w:rsidR="00722F40" w:rsidRPr="00251CDA" w14:paraId="52BD8CFE" w14:textId="77777777" w:rsidTr="00722F40">
        <w:trPr>
          <w:trHeight w:val="320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5FB" w14:textId="77777777" w:rsidR="00722F40" w:rsidRPr="00251CDA" w:rsidRDefault="00722F40" w:rsidP="00722F40">
            <w:pPr>
              <w:rPr>
                <w:rFonts w:ascii="Calibri" w:eastAsia="Times New Roman" w:hAnsi="Calibri"/>
                <w:color w:val="000000"/>
              </w:rPr>
            </w:pPr>
            <w:r w:rsidRPr="00251CDA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1059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proofErr w:type="spellStart"/>
            <w:r w:rsidRPr="00251CDA">
              <w:rPr>
                <w:rFonts w:eastAsia="Times New Roman"/>
                <w:color w:val="000000"/>
              </w:rPr>
              <w:t>Observa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E8B8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7,06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B223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6,8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3A5" w14:textId="77777777" w:rsidR="00722F40" w:rsidRPr="00251CDA" w:rsidRDefault="00722F40" w:rsidP="00722F40">
            <w:pPr>
              <w:ind w:firstLineChars="200" w:firstLine="480"/>
              <w:rPr>
                <w:rFonts w:eastAsia="Times New Roman"/>
                <w:color w:val="000000"/>
              </w:rPr>
            </w:pPr>
          </w:p>
        </w:tc>
      </w:tr>
      <w:tr w:rsidR="00722F40" w:rsidRPr="00251CDA" w14:paraId="2117895C" w14:textId="77777777" w:rsidTr="00722F40">
        <w:trPr>
          <w:trHeight w:val="320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D420" w14:textId="77777777" w:rsidR="00722F40" w:rsidRPr="00251CDA" w:rsidRDefault="00722F40" w:rsidP="00722F40">
            <w:pPr>
              <w:rPr>
                <w:rFonts w:ascii="Calibri" w:eastAsia="Times New Roman" w:hAnsi="Calibri"/>
                <w:color w:val="000000"/>
              </w:rPr>
            </w:pPr>
            <w:r w:rsidRPr="00251CDA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A005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proofErr w:type="spellStart"/>
            <w:r w:rsidRPr="00251CDA">
              <w:rPr>
                <w:rFonts w:eastAsia="Times New Roman"/>
                <w:color w:val="000000"/>
              </w:rPr>
              <w:t>Number</w:t>
            </w:r>
            <w:proofErr w:type="spellEnd"/>
            <w:r w:rsidRPr="00251CD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51CDA">
              <w:rPr>
                <w:rFonts w:eastAsia="Times New Roman"/>
                <w:color w:val="000000"/>
              </w:rPr>
              <w:t>of</w:t>
            </w:r>
            <w:proofErr w:type="spellEnd"/>
            <w:r w:rsidRPr="00251CD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51CDA">
              <w:rPr>
                <w:rFonts w:eastAsia="Times New Roman"/>
                <w:color w:val="000000"/>
              </w:rPr>
              <w:t>individua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BDC33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3,23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B5816" w14:textId="77777777" w:rsidR="00722F40" w:rsidRPr="00251CDA" w:rsidRDefault="00722F40" w:rsidP="00722F40">
            <w:pPr>
              <w:rPr>
                <w:rFonts w:eastAsia="Times New Roman"/>
                <w:color w:val="000000"/>
              </w:rPr>
            </w:pPr>
            <w:r w:rsidRPr="00251CDA">
              <w:rPr>
                <w:rFonts w:eastAsia="Times New Roman"/>
                <w:color w:val="000000"/>
              </w:rPr>
              <w:t>3,1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0961" w14:textId="77777777" w:rsidR="00722F40" w:rsidRPr="00251CDA" w:rsidRDefault="00722F40" w:rsidP="00722F40">
            <w:pPr>
              <w:ind w:firstLineChars="200" w:firstLine="480"/>
              <w:rPr>
                <w:rFonts w:eastAsia="Times New Roman"/>
                <w:color w:val="000000"/>
              </w:rPr>
            </w:pPr>
          </w:p>
        </w:tc>
      </w:tr>
      <w:tr w:rsidR="00722F40" w:rsidRPr="00251CDA" w14:paraId="76A4B167" w14:textId="77777777" w:rsidTr="00722F40">
        <w:trPr>
          <w:trHeight w:val="540"/>
        </w:trPr>
        <w:tc>
          <w:tcPr>
            <w:tcW w:w="90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D4DF7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  <w:r w:rsidRPr="00251CDA">
              <w:rPr>
                <w:rFonts w:ascii="Times" w:eastAsia="Times New Roman" w:hAnsi="Times"/>
                <w:color w:val="000000"/>
                <w:lang w:val="en-US"/>
              </w:rPr>
              <w:t xml:space="preserve">Notes: Beta coefficients were reported; Cluster-robust standard errors in parentheses; </w:t>
            </w:r>
            <w:r w:rsidRPr="00251CDA">
              <w:rPr>
                <w:rFonts w:ascii="Times" w:eastAsia="Times New Roman" w:hAnsi="Times"/>
                <w:color w:val="000000"/>
                <w:lang w:val="en-US"/>
              </w:rPr>
              <w:br/>
              <w:t xml:space="preserve">Ref. = Reference; </w:t>
            </w:r>
            <w:r w:rsidRPr="00251CDA">
              <w:rPr>
                <w:rFonts w:ascii="Times" w:eastAsia="Times New Roman" w:hAnsi="Times"/>
                <w:color w:val="000000"/>
                <w:lang w:val="en-US"/>
              </w:rPr>
              <w:br/>
              <w:t xml:space="preserve">*** p &lt; 0.001, ** p &lt; 0.01, * p &lt; 0.05, + p &lt; 0.10 </w:t>
            </w:r>
          </w:p>
        </w:tc>
      </w:tr>
      <w:tr w:rsidR="00722F40" w:rsidRPr="00251CDA" w14:paraId="782BA5E2" w14:textId="77777777" w:rsidTr="00722F40">
        <w:trPr>
          <w:trHeight w:val="540"/>
        </w:trPr>
        <w:tc>
          <w:tcPr>
            <w:tcW w:w="9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6B0DC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</w:p>
        </w:tc>
      </w:tr>
      <w:tr w:rsidR="00722F40" w:rsidRPr="00251CDA" w14:paraId="1F67C6CE" w14:textId="77777777" w:rsidTr="00722F40">
        <w:trPr>
          <w:trHeight w:val="540"/>
        </w:trPr>
        <w:tc>
          <w:tcPr>
            <w:tcW w:w="9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D79F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</w:p>
        </w:tc>
      </w:tr>
      <w:tr w:rsidR="00722F40" w:rsidRPr="00251CDA" w14:paraId="73B6D269" w14:textId="77777777" w:rsidTr="00722F40">
        <w:trPr>
          <w:trHeight w:val="540"/>
        </w:trPr>
        <w:tc>
          <w:tcPr>
            <w:tcW w:w="90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90B8" w14:textId="77777777" w:rsidR="00722F40" w:rsidRPr="00251CDA" w:rsidRDefault="00722F40" w:rsidP="00722F40">
            <w:pPr>
              <w:rPr>
                <w:rFonts w:ascii="Times" w:eastAsia="Times New Roman" w:hAnsi="Times"/>
                <w:color w:val="000000"/>
                <w:lang w:val="en-US"/>
              </w:rPr>
            </w:pPr>
          </w:p>
        </w:tc>
      </w:tr>
    </w:tbl>
    <w:p w14:paraId="47B2F1D1" w14:textId="77777777" w:rsidR="00722F40" w:rsidRPr="00251CDA" w:rsidRDefault="00722F40" w:rsidP="00722F40">
      <w:pPr>
        <w:rPr>
          <w:lang w:val="en-US"/>
        </w:rPr>
      </w:pPr>
    </w:p>
    <w:p w14:paraId="502531E0" w14:textId="77777777" w:rsidR="00722F40" w:rsidRPr="00722F40" w:rsidRDefault="00722F40" w:rsidP="00722F40">
      <w:pPr>
        <w:rPr>
          <w:lang w:val="en-US"/>
        </w:rPr>
      </w:pPr>
    </w:p>
    <w:p w14:paraId="390240F0" w14:textId="77777777" w:rsidR="00DE747D" w:rsidRPr="00722F40" w:rsidRDefault="0065276F">
      <w:pPr>
        <w:rPr>
          <w:lang w:val="en-US"/>
        </w:rPr>
      </w:pPr>
    </w:p>
    <w:sectPr w:rsidR="00DE747D" w:rsidRPr="00722F40" w:rsidSect="00D248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EC6"/>
    <w:rsid w:val="000130E3"/>
    <w:rsid w:val="00017B59"/>
    <w:rsid w:val="000534BC"/>
    <w:rsid w:val="00063E86"/>
    <w:rsid w:val="000A0AB3"/>
    <w:rsid w:val="000A4936"/>
    <w:rsid w:val="000C5C1B"/>
    <w:rsid w:val="000C68AA"/>
    <w:rsid w:val="000C7AAF"/>
    <w:rsid w:val="000E6F0B"/>
    <w:rsid w:val="001004A5"/>
    <w:rsid w:val="001162EF"/>
    <w:rsid w:val="00156559"/>
    <w:rsid w:val="00180F91"/>
    <w:rsid w:val="00190185"/>
    <w:rsid w:val="00197D2F"/>
    <w:rsid w:val="001B6F31"/>
    <w:rsid w:val="002049DD"/>
    <w:rsid w:val="00207021"/>
    <w:rsid w:val="00291E53"/>
    <w:rsid w:val="002A280D"/>
    <w:rsid w:val="002B34CC"/>
    <w:rsid w:val="002B3754"/>
    <w:rsid w:val="002D7171"/>
    <w:rsid w:val="002E086C"/>
    <w:rsid w:val="003230CB"/>
    <w:rsid w:val="00350504"/>
    <w:rsid w:val="003A27AA"/>
    <w:rsid w:val="003D7A19"/>
    <w:rsid w:val="00463E08"/>
    <w:rsid w:val="00470A53"/>
    <w:rsid w:val="004F00D1"/>
    <w:rsid w:val="004F7576"/>
    <w:rsid w:val="00511ADE"/>
    <w:rsid w:val="0051489C"/>
    <w:rsid w:val="00532B67"/>
    <w:rsid w:val="00553EC6"/>
    <w:rsid w:val="00575985"/>
    <w:rsid w:val="005854AF"/>
    <w:rsid w:val="00617451"/>
    <w:rsid w:val="00636736"/>
    <w:rsid w:val="0065276F"/>
    <w:rsid w:val="00673736"/>
    <w:rsid w:val="006B0E02"/>
    <w:rsid w:val="006C5980"/>
    <w:rsid w:val="006D04B6"/>
    <w:rsid w:val="007019B8"/>
    <w:rsid w:val="00722F40"/>
    <w:rsid w:val="007271B9"/>
    <w:rsid w:val="00743243"/>
    <w:rsid w:val="007901A7"/>
    <w:rsid w:val="007910A4"/>
    <w:rsid w:val="007D1FD2"/>
    <w:rsid w:val="007E53DF"/>
    <w:rsid w:val="008523A2"/>
    <w:rsid w:val="008910EA"/>
    <w:rsid w:val="00895CFB"/>
    <w:rsid w:val="008B2697"/>
    <w:rsid w:val="008B5DEF"/>
    <w:rsid w:val="0090101E"/>
    <w:rsid w:val="00910EF0"/>
    <w:rsid w:val="00912A40"/>
    <w:rsid w:val="00923478"/>
    <w:rsid w:val="00954721"/>
    <w:rsid w:val="00962DB4"/>
    <w:rsid w:val="00964B36"/>
    <w:rsid w:val="0098353D"/>
    <w:rsid w:val="00A26C32"/>
    <w:rsid w:val="00A35413"/>
    <w:rsid w:val="00A55DA2"/>
    <w:rsid w:val="00AA370A"/>
    <w:rsid w:val="00AB5A99"/>
    <w:rsid w:val="00B02335"/>
    <w:rsid w:val="00B31895"/>
    <w:rsid w:val="00B52451"/>
    <w:rsid w:val="00B62D2B"/>
    <w:rsid w:val="00B95A11"/>
    <w:rsid w:val="00BB7A46"/>
    <w:rsid w:val="00BC1FFB"/>
    <w:rsid w:val="00BC50DF"/>
    <w:rsid w:val="00BC5F6A"/>
    <w:rsid w:val="00BE146D"/>
    <w:rsid w:val="00BE6281"/>
    <w:rsid w:val="00BE7D6B"/>
    <w:rsid w:val="00C101CD"/>
    <w:rsid w:val="00C57678"/>
    <w:rsid w:val="00C6229A"/>
    <w:rsid w:val="00CA0934"/>
    <w:rsid w:val="00CA4280"/>
    <w:rsid w:val="00CB154E"/>
    <w:rsid w:val="00CB402D"/>
    <w:rsid w:val="00CC2AE1"/>
    <w:rsid w:val="00CD601F"/>
    <w:rsid w:val="00CD6285"/>
    <w:rsid w:val="00CE75E8"/>
    <w:rsid w:val="00CF08B2"/>
    <w:rsid w:val="00D05F9E"/>
    <w:rsid w:val="00D10C03"/>
    <w:rsid w:val="00D24871"/>
    <w:rsid w:val="00D931BE"/>
    <w:rsid w:val="00DB1526"/>
    <w:rsid w:val="00DE6B4C"/>
    <w:rsid w:val="00DF35CE"/>
    <w:rsid w:val="00E037EC"/>
    <w:rsid w:val="00E166EB"/>
    <w:rsid w:val="00E231F8"/>
    <w:rsid w:val="00E42450"/>
    <w:rsid w:val="00E45030"/>
    <w:rsid w:val="00E55E94"/>
    <w:rsid w:val="00E82FD6"/>
    <w:rsid w:val="00E8359A"/>
    <w:rsid w:val="00E91625"/>
    <w:rsid w:val="00EE2971"/>
    <w:rsid w:val="00EF41C2"/>
    <w:rsid w:val="00EF65ED"/>
    <w:rsid w:val="00F119B5"/>
    <w:rsid w:val="00F248F9"/>
    <w:rsid w:val="00F31787"/>
    <w:rsid w:val="00F43316"/>
    <w:rsid w:val="00F44968"/>
    <w:rsid w:val="00F47F8F"/>
    <w:rsid w:val="00F722F1"/>
    <w:rsid w:val="00F75B77"/>
    <w:rsid w:val="00F81086"/>
    <w:rsid w:val="00F8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43F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53EC6"/>
    <w:pPr>
      <w:spacing w:after="120" w:line="360" w:lineRule="auto"/>
    </w:pPr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Rastertabelle6farbig">
    <w:name w:val="Grid Table 6 Colorful"/>
    <w:basedOn w:val="NormaleTabelle"/>
    <w:uiPriority w:val="51"/>
    <w:rsid w:val="00553EC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43316"/>
    <w:pPr>
      <w:spacing w:before="120"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500</Characters>
  <Application>Microsoft Macintosh Word</Application>
  <DocSecurity>0</DocSecurity>
  <Lines>12</Lines>
  <Paragraphs>3</Paragraphs>
  <ScaleCrop>false</ScaleCrop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9-01-12T10:51:00Z</dcterms:created>
  <dcterms:modified xsi:type="dcterms:W3CDTF">2019-01-12T10:51:00Z</dcterms:modified>
</cp:coreProperties>
</file>